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heological parameters of Chinese Spring wild type and deletion lin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6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507"/>
        <w:gridCol w:w="1061"/>
        <w:gridCol w:w="1192"/>
        <w:gridCol w:w="1224"/>
        <w:gridCol w:w="1531"/>
        <w:gridCol w:w="1792"/>
      </w:tblGrid>
      <w:tr>
        <w:trPr>
          <w:trHeight w:val="567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 protein in flour (%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DDT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(min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BWP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T½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lang w:val="en-US"/>
              </w:rPr>
              <w:t xml:space="preserve"> (sec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GMP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lang w:val="en-US"/>
              </w:rPr>
              <w:t xml:space="preserve"> volume (µl/mg)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Particle surface area (D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3,2</w:t>
            </w:r>
            <w:r>
              <w:rPr>
                <w:rFonts w:cs="Times New Roman" w:ascii="Times New Roman" w:hAnsi="Times New Roman"/>
                <w:lang w:val="en-US"/>
              </w:rPr>
              <w:t>) (µm)</w:t>
            </w:r>
          </w:p>
        </w:tc>
      </w:tr>
      <w:tr>
        <w:trPr>
          <w:trHeight w:val="567" w:hRule="atLeast"/>
        </w:trPr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S wild type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7 (±0.2)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 (±0.3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3 (±0.5)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0 (±3.0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2 (±0.2)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2 (±0.2)</w:t>
            </w:r>
          </w:p>
        </w:tc>
      </w:tr>
      <w:tr>
        <w:trPr>
          <w:trHeight w:val="567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AL-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7 (±0.4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6 (±0.2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3 (±0.2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7 (±0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2 (±0.5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9 (±0.3)</w:t>
            </w:r>
          </w:p>
        </w:tc>
      </w:tr>
      <w:tr>
        <w:trPr>
          <w:trHeight w:val="567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BL-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9 (±0.7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 (±0.1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1 (±0.8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9 (±0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±0.2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</w:tr>
      <w:tr>
        <w:trPr>
          <w:trHeight w:val="567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DL-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0 (±1.0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 (±0.1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6 (±0.0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 (±0.1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</w:tr>
      <w:tr>
        <w:trPr>
          <w:trHeight w:val="567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AS-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2 (±0.5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 (±0.4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0 (±2.0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.2 (±0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7 (±0.0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9 (±0.1)</w:t>
            </w:r>
          </w:p>
        </w:tc>
      </w:tr>
      <w:tr>
        <w:trPr>
          <w:trHeight w:val="567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BS-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0 (±2.0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 (±0.2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4 (±0.6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2 (±0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3 (±0.1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2 (±0.2)</w:t>
            </w:r>
          </w:p>
        </w:tc>
      </w:tr>
      <w:tr>
        <w:trPr>
          <w:trHeight w:val="567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DS-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0 (±2.0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 (±0.1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9 (±0.1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8 (±0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6 (±0.0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4 (±0.2)</w:t>
            </w:r>
          </w:p>
        </w:tc>
      </w:tr>
      <w:tr>
        <w:trPr>
          <w:trHeight w:val="567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AS-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5 (±0.8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 (±0.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9 (±0.9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0 (±1.0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2 (±0.1)</w:t>
            </w:r>
          </w:p>
        </w:tc>
      </w:tr>
      <w:tr>
        <w:trPr>
          <w:trHeight w:val="567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BS-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3 (±0.4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 (±0.1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2 (±0.2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8 (±0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8 (±0.1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9 (±0.1)</w:t>
            </w:r>
          </w:p>
        </w:tc>
      </w:tr>
      <w:tr>
        <w:trPr>
          <w:trHeight w:val="567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DS-2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2 (±0.8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1 (±0.3)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3 (±0.7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9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7 (±0.7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5 (±0.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l technological measurements were performed in duplicate, except the relaxation test (T½) for deletion lines 1DL-4, 6AS-1, 6DS-2 and 6DS-4/1BS-19. Errors represent the standard errors. NA in cell means not analyzed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Dough development tim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Band Width at Peak Resistanc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low-relaxation half time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Glutenin Macro Polymer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s Gothic" w:hAnsi="News Gothic" w:eastAsia="Times New Roman" w:cs="News Gothic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Heading">
    <w:name w:val="Index Heading"/>
    <w:basedOn w:val="Normal"/>
    <w:next w:val="Index1"/>
    <w:pPr/>
    <w:rPr>
      <w:b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sz w:val="24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sz w:val="24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b/>
      <w:sz w:val="24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2:52:00Z</dcterms:created>
  <dc:creator>Busink, Hetty</dc:creator>
  <dc:description/>
  <cp:keywords/>
  <dc:language>en-US</dc:language>
  <cp:lastModifiedBy>Busink, Hetty</cp:lastModifiedBy>
  <dcterms:modified xsi:type="dcterms:W3CDTF">2009-04-02T07:36:00Z</dcterms:modified>
  <cp:revision>4</cp:revision>
  <dc:subject/>
  <dc:title>Rheological parameters of Chinese Spring (CS) wild type and deletion lines</dc:title>
</cp:coreProperties>
</file>